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6FF23" w14:textId="77777777" w:rsidR="00E4387C" w:rsidRPr="003036FF" w:rsidRDefault="00E4387C" w:rsidP="00E4387C">
      <w:pPr>
        <w:pStyle w:val="NoSpacing"/>
        <w:rPr>
          <w:rFonts w:cstheme="minorHAnsi"/>
          <w:b/>
          <w:bCs/>
        </w:rPr>
      </w:pPr>
      <w:r w:rsidRPr="003036FF">
        <w:rPr>
          <w:rFonts w:cstheme="minorHAnsi"/>
          <w:b/>
          <w:bCs/>
        </w:rPr>
        <w:t>Six supplementary tables (1-6)</w:t>
      </w:r>
    </w:p>
    <w:p w14:paraId="7336C13F" w14:textId="77777777" w:rsidR="00E4387C" w:rsidRPr="003036FF" w:rsidRDefault="00E4387C" w:rsidP="00E4387C">
      <w:pPr>
        <w:pStyle w:val="NoSpacing"/>
        <w:rPr>
          <w:rFonts w:cstheme="minorHAnsi"/>
          <w:b/>
          <w:bCs/>
        </w:rPr>
      </w:pPr>
    </w:p>
    <w:p w14:paraId="16A07E6F" w14:textId="4E7CD01D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t xml:space="preserve">Supplementary Table 1: </w:t>
      </w:r>
      <w:r w:rsidR="007712E3" w:rsidRPr="003036FF">
        <w:rPr>
          <w:rFonts w:cstheme="minorHAnsi"/>
        </w:rPr>
        <w:t xml:space="preserve">salivary properties and </w:t>
      </w:r>
      <w:r w:rsidRPr="003036FF">
        <w:rPr>
          <w:rFonts w:cstheme="minorHAnsi"/>
        </w:rPr>
        <w:t>isolates</w:t>
      </w:r>
      <w:r w:rsidR="007712E3" w:rsidRPr="003036FF">
        <w:rPr>
          <w:rFonts w:cstheme="minorHAnsi"/>
        </w:rPr>
        <w:t xml:space="preserve"> from donors 1-5</w:t>
      </w:r>
    </w:p>
    <w:tbl>
      <w:tblPr>
        <w:tblW w:w="9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960"/>
        <w:gridCol w:w="1767"/>
        <w:gridCol w:w="12"/>
        <w:gridCol w:w="948"/>
        <w:gridCol w:w="12"/>
        <w:gridCol w:w="2102"/>
        <w:gridCol w:w="12"/>
        <w:gridCol w:w="2634"/>
        <w:gridCol w:w="12"/>
      </w:tblGrid>
      <w:tr w:rsidR="00E21A2F" w:rsidRPr="003036FF" w14:paraId="14BF7398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F1535" w14:textId="77777777" w:rsidR="00E21A2F" w:rsidRPr="003036FF" w:rsidRDefault="00E21A2F" w:rsidP="00E4387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</w:tcPr>
          <w:p w14:paraId="09F0B630" w14:textId="3564593B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alivary</w:t>
            </w:r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br/>
              <w:t>pH*</w:t>
            </w:r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14:paraId="50392F3E" w14:textId="64078E45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alivary nitrite (mg/</w:t>
            </w:r>
            <w:proofErr w:type="gramStart"/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l)*</w:t>
            </w:r>
            <w:proofErr w:type="gramEnd"/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D6487" w14:textId="1D8A81E5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riginal sampl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865375" w14:textId="01CCAB26" w:rsidR="00E21A2F" w:rsidRPr="003036FF" w:rsidRDefault="00E21A2F" w:rsidP="007712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itrite-producing</w:t>
            </w:r>
            <w:r w:rsidR="007712E3" w:rsidRPr="003036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solates</w:t>
            </w:r>
            <w:r w:rsidRPr="003036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  <w:r w:rsidRPr="003036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3C5CC3" w14:textId="1D578237" w:rsidR="00E21A2F" w:rsidRPr="003036FF" w:rsidRDefault="00E21A2F" w:rsidP="007712E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Confirmed nitrate-reducing </w:t>
            </w:r>
            <w:r w:rsidR="007712E3" w:rsidRPr="003036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solates</w:t>
            </w:r>
          </w:p>
        </w:tc>
      </w:tr>
      <w:tr w:rsidR="00E21A2F" w:rsidRPr="003036FF" w14:paraId="20D155F1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23E07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onor 1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vAlign w:val="center"/>
          </w:tcPr>
          <w:p w14:paraId="349B914D" w14:textId="1DF521A0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14:paraId="03332426" w14:textId="0A70DFA9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D241AD" w14:textId="3CD64573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laqu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E46FE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63A24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E21A2F" w:rsidRPr="003036FF" w14:paraId="06F5FB52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9DAC762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vAlign w:val="center"/>
          </w:tcPr>
          <w:p w14:paraId="66456BC1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vAlign w:val="center"/>
          </w:tcPr>
          <w:p w14:paraId="4B4EDE8A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91FC35B" w14:textId="5BFE7156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ngue</w:t>
            </w:r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14:paraId="52966235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64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4277AC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E21A2F" w:rsidRPr="003036FF" w14:paraId="51464822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5B739C1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12" w:space="0" w:color="auto"/>
            </w:tcBorders>
            <w:vAlign w:val="center"/>
          </w:tcPr>
          <w:p w14:paraId="10101FD0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  <w:vAlign w:val="center"/>
          </w:tcPr>
          <w:p w14:paraId="6D171CCF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F671A" w14:textId="6A1567E6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2F696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264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A9D6E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</w:tr>
      <w:tr w:rsidR="00E21A2F" w:rsidRPr="003036FF" w14:paraId="76FA0D7D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A2745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onor 2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vAlign w:val="center"/>
          </w:tcPr>
          <w:p w14:paraId="235897A6" w14:textId="528F5C6D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.8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14:paraId="1A1F96D5" w14:textId="18E1D5B4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134DF" w14:textId="2AB919CD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laqu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60854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A7CFF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E21A2F" w:rsidRPr="003036FF" w14:paraId="69B8AEF5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1E45FDB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vAlign w:val="center"/>
          </w:tcPr>
          <w:p w14:paraId="6078549D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vAlign w:val="center"/>
          </w:tcPr>
          <w:p w14:paraId="5761FABD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13E40AE" w14:textId="48EA1630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ngue</w:t>
            </w:r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14:paraId="2C44313F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64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221627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21A2F" w:rsidRPr="003036FF" w14:paraId="7AA3200E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D1CD035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12" w:space="0" w:color="auto"/>
            </w:tcBorders>
            <w:vAlign w:val="center"/>
          </w:tcPr>
          <w:p w14:paraId="220B8A0B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  <w:vAlign w:val="center"/>
          </w:tcPr>
          <w:p w14:paraId="104401D6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C6DFB" w14:textId="19D8E105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C3D8E1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64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3E70A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E21A2F" w:rsidRPr="003036FF" w14:paraId="1DE6307F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1A67B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onor 3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vAlign w:val="center"/>
          </w:tcPr>
          <w:p w14:paraId="49F7D18A" w14:textId="55062539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14:paraId="57963D14" w14:textId="03247723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2C9E04" w14:textId="1C071AA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laqu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6D76C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30726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21A2F" w:rsidRPr="003036FF" w14:paraId="5EF6427B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2DF3CFF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vAlign w:val="center"/>
          </w:tcPr>
          <w:p w14:paraId="6AE24841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vAlign w:val="center"/>
          </w:tcPr>
          <w:p w14:paraId="7C190236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933D9B4" w14:textId="39B1FBE3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ngue</w:t>
            </w:r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14:paraId="0533AAC8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64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B6CB6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E21A2F" w:rsidRPr="003036FF" w14:paraId="40AC26A2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86143A6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12" w:space="0" w:color="auto"/>
            </w:tcBorders>
            <w:vAlign w:val="center"/>
          </w:tcPr>
          <w:p w14:paraId="008F6B4F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  <w:vAlign w:val="center"/>
          </w:tcPr>
          <w:p w14:paraId="76CF5D72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CFE6A" w14:textId="5C105470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8EA73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64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F6EB42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E21A2F" w:rsidRPr="003036FF" w14:paraId="553E5B3C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2DEA8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onor 4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vAlign w:val="center"/>
          </w:tcPr>
          <w:p w14:paraId="3BC97AEA" w14:textId="6FFBB288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14:paraId="2D72DEB3" w14:textId="75E7461C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4A9A6" w14:textId="0C40CFDC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laqu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D1E3F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E21AB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21A2F" w:rsidRPr="003036FF" w14:paraId="54F40B5D" w14:textId="77777777" w:rsidTr="007712E3">
        <w:trPr>
          <w:gridAfter w:val="1"/>
          <w:wAfter w:w="12" w:type="dxa"/>
          <w:trHeight w:val="315"/>
        </w:trPr>
        <w:tc>
          <w:tcPr>
            <w:tcW w:w="1059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43EFCE4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vAlign w:val="center"/>
          </w:tcPr>
          <w:p w14:paraId="4D36E22E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vAlign w:val="center"/>
          </w:tcPr>
          <w:p w14:paraId="786A2085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F78867B" w14:textId="2AD64036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ngue</w:t>
            </w:r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14:paraId="1DCBD362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64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92102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E21A2F" w:rsidRPr="003036FF" w14:paraId="72070A76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164CD1F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12" w:space="0" w:color="auto"/>
            </w:tcBorders>
            <w:vAlign w:val="center"/>
          </w:tcPr>
          <w:p w14:paraId="2228AE42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  <w:vAlign w:val="center"/>
          </w:tcPr>
          <w:p w14:paraId="1CDA4773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DEC0B" w14:textId="4EC7E03C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503F1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64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4F2E5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E21A2F" w:rsidRPr="003036FF" w14:paraId="17C5C3E2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957D1" w14:textId="77777777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onor 5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vAlign w:val="center"/>
          </w:tcPr>
          <w:p w14:paraId="7DA17914" w14:textId="4577E660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  <w:vAlign w:val="center"/>
          </w:tcPr>
          <w:p w14:paraId="300EA0D3" w14:textId="00721E8D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AA5A6" w14:textId="7CF3CD0F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laqu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19809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27D17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21A2F" w:rsidRPr="003036FF" w14:paraId="58BCA608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8F8777E" w14:textId="77777777" w:rsidR="00E21A2F" w:rsidRPr="003036FF" w:rsidRDefault="00E21A2F" w:rsidP="00E438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</w:tcPr>
          <w:p w14:paraId="7102300B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</w:tcPr>
          <w:p w14:paraId="7BDB29A2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F0CCDB4" w14:textId="3C3C998A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ngue</w:t>
            </w:r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14:paraId="793C3D51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64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93ED8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E21A2F" w:rsidRPr="003036FF" w14:paraId="671F7A74" w14:textId="77777777" w:rsidTr="007712E3">
        <w:trPr>
          <w:gridAfter w:val="1"/>
          <w:wAfter w:w="12" w:type="dxa"/>
          <w:trHeight w:val="300"/>
        </w:trPr>
        <w:tc>
          <w:tcPr>
            <w:tcW w:w="105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83A5846" w14:textId="77777777" w:rsidR="00E21A2F" w:rsidRPr="003036FF" w:rsidRDefault="00E21A2F" w:rsidP="00E4387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12" w:space="0" w:color="auto"/>
            </w:tcBorders>
          </w:tcPr>
          <w:p w14:paraId="44BF4DDD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</w:tcPr>
          <w:p w14:paraId="208508FA" w14:textId="77777777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594753" w14:textId="0B207CC2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22972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64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CE2A3" w14:textId="77777777" w:rsidR="00E21A2F" w:rsidRPr="003036FF" w:rsidRDefault="00E21A2F" w:rsidP="007712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E21A2F" w:rsidRPr="003036FF" w14:paraId="52DF5EFC" w14:textId="77777777" w:rsidTr="007712E3">
        <w:trPr>
          <w:trHeight w:val="300"/>
        </w:trPr>
        <w:tc>
          <w:tcPr>
            <w:tcW w:w="3798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3BC3C" w14:textId="104DF341" w:rsidR="00E21A2F" w:rsidRPr="003036FF" w:rsidRDefault="00E21A2F" w:rsidP="00E21A2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ll (sum)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D50F8B" w14:textId="2AB6269A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laque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21965" w14:textId="77777777" w:rsidR="00E21A2F" w:rsidRPr="003036FF" w:rsidRDefault="00E21A2F" w:rsidP="00E43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264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4FFA0" w14:textId="77777777" w:rsidR="00E21A2F" w:rsidRPr="003036FF" w:rsidRDefault="00E21A2F" w:rsidP="00E43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</w:tr>
      <w:tr w:rsidR="00E21A2F" w:rsidRPr="003036FF" w14:paraId="44A8D99D" w14:textId="77777777" w:rsidTr="007712E3">
        <w:trPr>
          <w:trHeight w:val="300"/>
        </w:trPr>
        <w:tc>
          <w:tcPr>
            <w:tcW w:w="3798" w:type="dxa"/>
            <w:gridSpan w:val="4"/>
            <w:vMerge/>
            <w:tcBorders>
              <w:left w:val="single" w:sz="12" w:space="0" w:color="auto"/>
            </w:tcBorders>
            <w:vAlign w:val="center"/>
            <w:hideMark/>
          </w:tcPr>
          <w:p w14:paraId="0C73DE0A" w14:textId="77777777" w:rsidR="00E21A2F" w:rsidRPr="003036FF" w:rsidRDefault="00E21A2F" w:rsidP="00E4387C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F61F2CC" w14:textId="29891EEB" w:rsidR="00E21A2F" w:rsidRPr="003036FF" w:rsidRDefault="00E21A2F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ngue</w:t>
            </w:r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14:paraId="0BAC458B" w14:textId="77777777" w:rsidR="00E21A2F" w:rsidRPr="003036FF" w:rsidRDefault="00E21A2F" w:rsidP="00E43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264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49945" w14:textId="77777777" w:rsidR="00E21A2F" w:rsidRPr="003036FF" w:rsidRDefault="00E21A2F" w:rsidP="00E43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</w:tr>
      <w:tr w:rsidR="00E21A2F" w:rsidRPr="003036FF" w14:paraId="38F1F7EB" w14:textId="77777777" w:rsidTr="007712E3">
        <w:trPr>
          <w:trHeight w:val="300"/>
        </w:trPr>
        <w:tc>
          <w:tcPr>
            <w:tcW w:w="3798" w:type="dxa"/>
            <w:gridSpan w:val="4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D438902" w14:textId="77777777" w:rsidR="00E21A2F" w:rsidRPr="003036FF" w:rsidRDefault="00E21A2F" w:rsidP="00E4387C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8C104" w14:textId="35574ACB" w:rsidR="00E21A2F" w:rsidRPr="003036FF" w:rsidRDefault="007712E3" w:rsidP="007712E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1923D" w14:textId="77777777" w:rsidR="00E21A2F" w:rsidRPr="003036FF" w:rsidRDefault="00E21A2F" w:rsidP="00E43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264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41B8E" w14:textId="77777777" w:rsidR="00E21A2F" w:rsidRPr="003036FF" w:rsidRDefault="00E21A2F" w:rsidP="00E438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</w:tr>
    </w:tbl>
    <w:p w14:paraId="2F6EE77C" w14:textId="4B9F57A1" w:rsidR="00E21A2F" w:rsidRPr="003036FF" w:rsidRDefault="00E21A2F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t>*</w:t>
      </w:r>
      <w:r w:rsidRPr="003036FF">
        <w:rPr>
          <w:rFonts w:cstheme="minorHAnsi"/>
          <w:vertAlign w:val="superscript"/>
        </w:rPr>
        <w:t>1</w:t>
      </w:r>
      <w:r w:rsidRPr="003036FF">
        <w:rPr>
          <w:rFonts w:cstheme="minorHAnsi"/>
        </w:rPr>
        <w:t xml:space="preserve">Measured on a different day than sampling of plaque and tongue </w:t>
      </w:r>
      <w:r w:rsidR="00F62EBA" w:rsidRPr="003036FF">
        <w:rPr>
          <w:rFonts w:cstheme="minorHAnsi"/>
        </w:rPr>
        <w:t>bacteria</w:t>
      </w:r>
      <w:r w:rsidR="0030523B" w:rsidRPr="003036FF">
        <w:rPr>
          <w:rFonts w:cstheme="minorHAnsi"/>
        </w:rPr>
        <w:t>.</w:t>
      </w:r>
    </w:p>
    <w:p w14:paraId="35C0CA56" w14:textId="1DA67E76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t>*</w:t>
      </w:r>
      <w:r w:rsidR="00E21A2F" w:rsidRPr="003036FF">
        <w:rPr>
          <w:rFonts w:cstheme="minorHAnsi"/>
          <w:vertAlign w:val="superscript"/>
        </w:rPr>
        <w:t>2</w:t>
      </w:r>
      <w:r w:rsidRPr="003036FF">
        <w:rPr>
          <w:rFonts w:cstheme="minorHAnsi"/>
        </w:rPr>
        <w:t xml:space="preserve">Colonies were selected that produced a red tone caused by a Griess reaction that stains nitrite </w:t>
      </w:r>
      <w:r w:rsidRPr="003036FF">
        <w:rPr>
          <w:rFonts w:asciiTheme="minorHAnsi" w:hAnsiTheme="minorHAnsi" w:cstheme="minorHAnsi"/>
        </w:rPr>
        <w:br w:type="page"/>
      </w:r>
    </w:p>
    <w:p w14:paraId="401F2886" w14:textId="77777777" w:rsidR="00E4387C" w:rsidRPr="003036FF" w:rsidRDefault="00E4387C" w:rsidP="00E4387C">
      <w:pPr>
        <w:pStyle w:val="NoSpacing"/>
      </w:pPr>
      <w:r w:rsidRPr="003036FF">
        <w:lastRenderedPageBreak/>
        <w:t>Supplementary Table 2: nitrite detected after 4h and 7h growth with 6.5 mM nitrate (continuation of table 1)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1431"/>
        <w:gridCol w:w="2675"/>
        <w:gridCol w:w="1276"/>
        <w:gridCol w:w="1417"/>
      </w:tblGrid>
      <w:tr w:rsidR="00E4387C" w:rsidRPr="003036FF" w14:paraId="27882256" w14:textId="77777777" w:rsidTr="008D02EF">
        <w:trPr>
          <w:trHeight w:val="50"/>
        </w:trPr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6A02" w14:textId="77777777" w:rsidR="00E4387C" w:rsidRPr="003036FF" w:rsidRDefault="00E4387C" w:rsidP="00E438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  <w:t>Isolate</w:t>
            </w:r>
          </w:p>
        </w:tc>
        <w:tc>
          <w:tcPr>
            <w:tcW w:w="2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9397" w14:textId="77777777" w:rsidR="00E4387C" w:rsidRPr="003036FF" w:rsidRDefault="00E4387C" w:rsidP="00E438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  <w:t>Species (by 16S rRNA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890" w14:textId="77777777" w:rsidR="00E4387C" w:rsidRPr="003036FF" w:rsidRDefault="00E4387C" w:rsidP="00E438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  <w:t>Nitrite detected (mM)</w:t>
            </w:r>
          </w:p>
        </w:tc>
      </w:tr>
      <w:tr w:rsidR="00E4387C" w:rsidRPr="003036FF" w14:paraId="709A9DD4" w14:textId="77777777" w:rsidTr="008D02EF">
        <w:trPr>
          <w:trHeight w:val="50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A15A9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DB4C2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C517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232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h</w:t>
            </w:r>
          </w:p>
        </w:tc>
      </w:tr>
      <w:tr w:rsidR="00E4387C" w:rsidRPr="003036FF" w14:paraId="35F99EFE" w14:textId="77777777" w:rsidTr="008D02EF">
        <w:trPr>
          <w:trHeight w:val="22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C838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0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167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C978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E3C3C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09</w:t>
            </w:r>
          </w:p>
        </w:tc>
      </w:tr>
      <w:tr w:rsidR="00E4387C" w:rsidRPr="003036FF" w14:paraId="3CA9F2B5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DE8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3T4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B9A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5937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52E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32</w:t>
            </w:r>
          </w:p>
        </w:tc>
      </w:tr>
      <w:tr w:rsidR="00E4387C" w:rsidRPr="003036FF" w14:paraId="25B39350" w14:textId="77777777" w:rsidTr="008D02EF">
        <w:trPr>
          <w:trHeight w:val="92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E99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7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058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aeri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1-1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8E7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7DCB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17</w:t>
            </w:r>
          </w:p>
        </w:tc>
      </w:tr>
      <w:tr w:rsidR="00E4387C" w:rsidRPr="003036FF" w14:paraId="75C0E5B0" w14:textId="77777777" w:rsidTr="008D02EF">
        <w:trPr>
          <w:trHeight w:val="9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313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4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E71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CAC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4D6C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00</w:t>
            </w:r>
          </w:p>
        </w:tc>
      </w:tr>
      <w:tr w:rsidR="00E4387C" w:rsidRPr="003036FF" w14:paraId="518C7767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76C5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115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35C7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053D2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15</w:t>
            </w:r>
          </w:p>
        </w:tc>
      </w:tr>
      <w:tr w:rsidR="00E4387C" w:rsidRPr="003036FF" w14:paraId="399A51B5" w14:textId="77777777" w:rsidTr="008D02EF">
        <w:trPr>
          <w:trHeight w:val="104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9BA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7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814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52C95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C202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43</w:t>
            </w:r>
          </w:p>
        </w:tc>
      </w:tr>
      <w:tr w:rsidR="00E4387C" w:rsidRPr="003036FF" w14:paraId="0666D841" w14:textId="77777777" w:rsidTr="008D02EF">
        <w:trPr>
          <w:trHeight w:val="107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68F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6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A2C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D8ED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C2E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26</w:t>
            </w:r>
          </w:p>
        </w:tc>
      </w:tr>
      <w:tr w:rsidR="00E4387C" w:rsidRPr="003036FF" w14:paraId="3039561C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F707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9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90F9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7A9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06C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52</w:t>
            </w:r>
          </w:p>
        </w:tc>
      </w:tr>
      <w:tr w:rsidR="00E4387C" w:rsidRPr="003036FF" w14:paraId="145F5D56" w14:textId="77777777" w:rsidTr="008D02EF">
        <w:trPr>
          <w:trHeight w:val="11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FE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5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1838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F08FE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8BA4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72</w:t>
            </w:r>
          </w:p>
        </w:tc>
      </w:tr>
      <w:tr w:rsidR="00E4387C" w:rsidRPr="003036FF" w14:paraId="11316BF7" w14:textId="77777777" w:rsidTr="008D02EF">
        <w:trPr>
          <w:trHeight w:val="119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656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9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5DB1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5FC0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2A99A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61</w:t>
            </w:r>
          </w:p>
        </w:tc>
      </w:tr>
      <w:tr w:rsidR="00E4387C" w:rsidRPr="003036FF" w14:paraId="54A705A6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8F3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4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ECF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aeri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1-1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25A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6FC7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13</w:t>
            </w:r>
          </w:p>
        </w:tc>
      </w:tr>
      <w:tr w:rsidR="00E4387C" w:rsidRPr="003036FF" w14:paraId="052FDC7F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A1C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5T11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50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08E7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A788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9.22</w:t>
            </w:r>
          </w:p>
        </w:tc>
      </w:tr>
      <w:tr w:rsidR="00E4387C" w:rsidRPr="003036FF" w14:paraId="46BEFB21" w14:textId="77777777" w:rsidTr="008D02EF">
        <w:trPr>
          <w:trHeight w:val="14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9FB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314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aeri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1-1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2A1A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F446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22</w:t>
            </w:r>
          </w:p>
        </w:tc>
      </w:tr>
      <w:tr w:rsidR="00E4387C" w:rsidRPr="003036FF" w14:paraId="77CF866A" w14:textId="77777777" w:rsidTr="008D02EF">
        <w:trPr>
          <w:trHeight w:val="149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FC2E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4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65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B735C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5656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72</w:t>
            </w:r>
          </w:p>
        </w:tc>
      </w:tr>
      <w:tr w:rsidR="00E4387C" w:rsidRPr="003036FF" w14:paraId="14445883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8F95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1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49B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A557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E6C0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43</w:t>
            </w:r>
          </w:p>
        </w:tc>
      </w:tr>
      <w:tr w:rsidR="00E4387C" w:rsidRPr="003036FF" w14:paraId="3ABA7FA4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63F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1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EF4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42EC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2E2FC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74</w:t>
            </w:r>
          </w:p>
        </w:tc>
      </w:tr>
      <w:tr w:rsidR="00E4387C" w:rsidRPr="003036FF" w14:paraId="39FBFD44" w14:textId="77777777" w:rsidTr="008D02EF">
        <w:trPr>
          <w:trHeight w:val="161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82D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E1F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11AE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AF0F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9.13</w:t>
            </w:r>
          </w:p>
        </w:tc>
      </w:tr>
      <w:tr w:rsidR="00E4387C" w:rsidRPr="003036FF" w14:paraId="69D8CEDF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EE0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9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36B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C81A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3664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</w:tr>
      <w:tr w:rsidR="00E4387C" w:rsidRPr="003036FF" w14:paraId="407383E3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29B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1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154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57A6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51A0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</w:tr>
      <w:tr w:rsidR="00E4387C" w:rsidRPr="003036FF" w14:paraId="6859646F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681E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10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19C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3705C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527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87</w:t>
            </w:r>
          </w:p>
        </w:tc>
      </w:tr>
      <w:tr w:rsidR="00E4387C" w:rsidRPr="003036FF" w14:paraId="23765817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D6A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1A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C1A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8FC57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5E0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74</w:t>
            </w:r>
          </w:p>
        </w:tc>
      </w:tr>
      <w:tr w:rsidR="00E4387C" w:rsidRPr="003036FF" w14:paraId="00151549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40E7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10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8987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4CEF2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D7A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</w:tr>
      <w:tr w:rsidR="00E4387C" w:rsidRPr="003036FF" w14:paraId="7D517445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4F69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1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4A55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5888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813A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87</w:t>
            </w:r>
          </w:p>
        </w:tc>
      </w:tr>
      <w:tr w:rsidR="00E4387C" w:rsidRPr="003036FF" w14:paraId="20A17339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71F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3T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67D9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FDC7B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A1CD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24</w:t>
            </w:r>
          </w:p>
        </w:tc>
      </w:tr>
      <w:tr w:rsidR="00E4387C" w:rsidRPr="003036FF" w14:paraId="1C9FD887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02A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10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F225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1417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A669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00</w:t>
            </w:r>
          </w:p>
        </w:tc>
      </w:tr>
      <w:tr w:rsidR="00E4387C" w:rsidRPr="003036FF" w14:paraId="7543E286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6E5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7*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C089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D40EE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B95C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61</w:t>
            </w:r>
          </w:p>
        </w:tc>
      </w:tr>
      <w:tr w:rsidR="00E4387C" w:rsidRPr="003036FF" w14:paraId="028C7D6C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224B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6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B9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7988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47DD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8.30</w:t>
            </w:r>
          </w:p>
        </w:tc>
      </w:tr>
      <w:tr w:rsidR="00E4387C" w:rsidRPr="003036FF" w14:paraId="79CF1B63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4351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2P4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6547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52005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A47B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0.30</w:t>
            </w:r>
          </w:p>
        </w:tc>
      </w:tr>
      <w:tr w:rsidR="00E4387C" w:rsidRPr="003036FF" w14:paraId="535C96E4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9D3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821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1021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A41D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52</w:t>
            </w:r>
          </w:p>
        </w:tc>
      </w:tr>
      <w:tr w:rsidR="00E4387C" w:rsidRPr="003036FF" w14:paraId="2CE5BE14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951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CBFB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ctinomyces </w:t>
            </w:r>
            <w:proofErr w:type="spellStart"/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is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27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F253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472D2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0.39</w:t>
            </w:r>
          </w:p>
        </w:tc>
      </w:tr>
      <w:tr w:rsidR="00E4387C" w:rsidRPr="003036FF" w14:paraId="3E042720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CC4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2P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60F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aeri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1-1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6D585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0C3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69</w:t>
            </w:r>
          </w:p>
        </w:tc>
      </w:tr>
      <w:tr w:rsidR="00E4387C" w:rsidRPr="003036FF" w14:paraId="1E3FD189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BB7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5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5B1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43EC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8D27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04</w:t>
            </w:r>
          </w:p>
        </w:tc>
      </w:tr>
      <w:tr w:rsidR="00E4387C" w:rsidRPr="003036FF" w14:paraId="64A921AA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295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4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E89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1DDB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2EFD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30</w:t>
            </w:r>
          </w:p>
        </w:tc>
      </w:tr>
      <w:tr w:rsidR="00E4387C" w:rsidRPr="003036FF" w14:paraId="57EB5EB8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66E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1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68B7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80D6B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7B30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</w:tr>
      <w:tr w:rsidR="00E4387C" w:rsidRPr="003036FF" w14:paraId="356B7CC2" w14:textId="77777777" w:rsidTr="008D02EF">
        <w:trPr>
          <w:trHeight w:val="47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908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B8F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EC8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49B0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96</w:t>
            </w:r>
          </w:p>
        </w:tc>
      </w:tr>
      <w:tr w:rsidR="00E4387C" w:rsidRPr="003036FF" w14:paraId="0A5BC928" w14:textId="77777777" w:rsidTr="008D02EF">
        <w:trPr>
          <w:trHeight w:val="53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00EE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6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9E3B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E2F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0446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</w:tr>
      <w:tr w:rsidR="00E4387C" w:rsidRPr="003036FF" w14:paraId="27FE9DB7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B26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6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414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77C3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42225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13</w:t>
            </w:r>
          </w:p>
        </w:tc>
      </w:tr>
      <w:tr w:rsidR="00E4387C" w:rsidRPr="003036FF" w14:paraId="052DE2B3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38C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6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AC6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5557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C87AE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09</w:t>
            </w:r>
          </w:p>
        </w:tc>
      </w:tr>
      <w:tr w:rsidR="00E4387C" w:rsidRPr="003036FF" w14:paraId="3711A8B4" w14:textId="77777777" w:rsidTr="008D02EF">
        <w:trPr>
          <w:trHeight w:val="6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A14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2P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053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EF21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9482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69</w:t>
            </w:r>
          </w:p>
        </w:tc>
      </w:tr>
      <w:tr w:rsidR="00E4387C" w:rsidRPr="003036FF" w14:paraId="0D8053EC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E57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66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7E83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4878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43</w:t>
            </w:r>
          </w:p>
        </w:tc>
      </w:tr>
      <w:tr w:rsidR="00E4387C" w:rsidRPr="003036FF" w14:paraId="6B6D63B0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48F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1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B46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3FFD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A8A0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6.17</w:t>
            </w:r>
          </w:p>
        </w:tc>
      </w:tr>
      <w:tr w:rsidR="00E4387C" w:rsidRPr="003036FF" w14:paraId="16FB3B61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4588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9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5024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D57D6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F6FA8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83</w:t>
            </w:r>
          </w:p>
        </w:tc>
      </w:tr>
      <w:tr w:rsidR="00E4387C" w:rsidRPr="003036FF" w14:paraId="540B8D88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65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5T8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6678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5B26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AFF9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7.22</w:t>
            </w:r>
          </w:p>
        </w:tc>
      </w:tr>
      <w:tr w:rsidR="00E4387C" w:rsidRPr="003036FF" w14:paraId="52CF52E0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8028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8B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200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819F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88913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02</w:t>
            </w:r>
          </w:p>
        </w:tc>
      </w:tr>
      <w:tr w:rsidR="00E4387C" w:rsidRPr="003036FF" w14:paraId="4E3F2BD3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455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3T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54D9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6DEA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7792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87</w:t>
            </w:r>
          </w:p>
        </w:tc>
      </w:tr>
      <w:tr w:rsidR="00E4387C" w:rsidRPr="003036FF" w14:paraId="21955FAB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1E0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2332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ctinomyces </w:t>
            </w:r>
            <w:proofErr w:type="spellStart"/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iscosus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JCM8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014B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662B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26</w:t>
            </w:r>
          </w:p>
        </w:tc>
      </w:tr>
      <w:tr w:rsidR="00E4387C" w:rsidRPr="003036FF" w14:paraId="39B61A90" w14:textId="77777777" w:rsidTr="008D02EF">
        <w:trPr>
          <w:trHeight w:val="17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F98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1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00FD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AC10E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CF31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87</w:t>
            </w:r>
          </w:p>
        </w:tc>
      </w:tr>
      <w:tr w:rsidR="00E4387C" w:rsidRPr="003036FF" w14:paraId="4A562AEC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C70E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P8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152A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dentocari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TCC17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2C52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2070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4.35</w:t>
            </w:r>
          </w:p>
        </w:tc>
      </w:tr>
      <w:tr w:rsidR="00E4387C" w:rsidRPr="003036FF" w14:paraId="71033C53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8F7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5P5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284F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ctinomyces </w:t>
            </w:r>
            <w:proofErr w:type="spellStart"/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iscosus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JCM8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505E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BEEC2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91</w:t>
            </w:r>
          </w:p>
        </w:tc>
      </w:tr>
      <w:tr w:rsidR="00E4387C" w:rsidRPr="003036FF" w14:paraId="7E8544B4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30AB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1T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D4F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0783F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2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20BA4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5.17</w:t>
            </w:r>
          </w:p>
        </w:tc>
      </w:tr>
      <w:tr w:rsidR="00E4387C" w:rsidRPr="003036FF" w14:paraId="728363A6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B16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P4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71D5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ctinomyces </w:t>
            </w:r>
            <w:proofErr w:type="spellStart"/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iscosus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JCM8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E63A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FD7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3.39</w:t>
            </w:r>
          </w:p>
        </w:tc>
      </w:tr>
      <w:tr w:rsidR="00E4387C" w:rsidRPr="003036FF" w14:paraId="1ECC5EAC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BCD5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4T8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1603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ctinomyces </w:t>
            </w:r>
            <w:proofErr w:type="spellStart"/>
            <w:r w:rsidRPr="003036F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ris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JCM16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05ABD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5E2D9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20</w:t>
            </w:r>
          </w:p>
        </w:tc>
      </w:tr>
      <w:tr w:rsidR="00E4387C" w:rsidRPr="003036FF" w14:paraId="17914BB5" w14:textId="77777777" w:rsidTr="008D02EF">
        <w:trPr>
          <w:trHeight w:val="5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BD09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3T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BFDC" w14:textId="77777777" w:rsidR="00E4387C" w:rsidRPr="003036FF" w:rsidRDefault="00E4387C" w:rsidP="00E4387C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36FF">
              <w:rPr>
                <w:rFonts w:ascii="Calibri" w:hAnsi="Calibri" w:cs="Calibri"/>
                <w:i/>
                <w:color w:val="000000"/>
                <w:sz w:val="18"/>
                <w:szCs w:val="18"/>
                <w:lang w:eastAsia="en-GB"/>
              </w:rPr>
              <w:t>mucilaginosa</w:t>
            </w:r>
            <w:proofErr w:type="spellEnd"/>
            <w:r w:rsidRPr="003036FF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DSM20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5409A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1A15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>1.76</w:t>
            </w:r>
          </w:p>
        </w:tc>
      </w:tr>
      <w:tr w:rsidR="00E4387C" w:rsidRPr="003036FF" w14:paraId="67B64F1E" w14:textId="77777777" w:rsidTr="008D02EF">
        <w:trPr>
          <w:trHeight w:val="5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21B72" w14:textId="77777777" w:rsidR="00E4387C" w:rsidRPr="003036FF" w:rsidRDefault="00E4387C" w:rsidP="00E4387C">
            <w:pPr>
              <w:rPr>
                <w:rFonts w:asciiTheme="minorHAnsi" w:hAnsiTheme="minorHAnsi" w:cstheme="minorHAnsi"/>
                <w:color w:val="000000"/>
                <w:sz w:val="18"/>
                <w:szCs w:val="14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4"/>
              </w:rPr>
              <w:t>Average</w:t>
            </w:r>
            <w:r w:rsidRPr="003036FF">
              <w:rPr>
                <w:rFonts w:asciiTheme="minorHAnsi" w:hAnsiTheme="minorHAnsi" w:cstheme="minorHAnsi"/>
                <w:sz w:val="18"/>
                <w:szCs w:val="14"/>
              </w:rPr>
              <w:br/>
            </w:r>
            <w:r w:rsidRPr="003036FF">
              <w:rPr>
                <w:rFonts w:asciiTheme="minorHAnsi" w:hAnsiTheme="minorHAnsi" w:cstheme="minorHAnsi"/>
                <w:color w:val="000000"/>
                <w:sz w:val="18"/>
                <w:szCs w:val="14"/>
              </w:rPr>
              <w:t>(</w:t>
            </w:r>
            <w:r w:rsidRPr="003036FF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4"/>
              </w:rPr>
              <w:t>SD</w:t>
            </w:r>
            <w:r w:rsidRPr="003036FF">
              <w:rPr>
                <w:rFonts w:asciiTheme="minorHAnsi" w:hAnsiTheme="minorHAnsi" w:cstheme="minorHAnsi"/>
                <w:color w:val="000000"/>
                <w:sz w:val="18"/>
                <w:szCs w:val="14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3C333" w14:textId="77777777" w:rsidR="00E4387C" w:rsidRPr="003036FF" w:rsidRDefault="00E4387C" w:rsidP="00E4387C">
            <w:pPr>
              <w:rPr>
                <w:rFonts w:asciiTheme="minorHAnsi" w:hAnsiTheme="minorHAnsi" w:cstheme="minorHAnsi"/>
                <w:color w:val="000000"/>
                <w:sz w:val="18"/>
                <w:szCs w:val="14"/>
                <w:lang w:eastAsia="en-GB"/>
              </w:rPr>
            </w:pPr>
            <w:r w:rsidRPr="003036FF">
              <w:rPr>
                <w:rFonts w:asciiTheme="minorHAnsi" w:hAnsiTheme="minorHAnsi" w:cstheme="minorHAnsi"/>
                <w:sz w:val="18"/>
                <w:szCs w:val="1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44CC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 xml:space="preserve">2.88 </w:t>
            </w:r>
            <w:r w:rsidRPr="003036F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3036FF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(2.2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137B2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036FF">
              <w:rPr>
                <w:rFonts w:asciiTheme="minorHAnsi" w:hAnsiTheme="minorHAnsi" w:cstheme="minorHAnsi"/>
                <w:sz w:val="18"/>
                <w:szCs w:val="18"/>
              </w:rPr>
              <w:t xml:space="preserve">6.15 </w:t>
            </w:r>
          </w:p>
          <w:p w14:paraId="0C926841" w14:textId="77777777" w:rsidR="00E4387C" w:rsidRPr="003036FF" w:rsidRDefault="00E4387C" w:rsidP="00E4387C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3036FF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(2.17)</w:t>
            </w:r>
          </w:p>
        </w:tc>
      </w:tr>
    </w:tbl>
    <w:p w14:paraId="58061E81" w14:textId="77777777" w:rsidR="00E4387C" w:rsidRPr="003036FF" w:rsidRDefault="00E4387C" w:rsidP="00E4387C">
      <w:pPr>
        <w:pStyle w:val="NoSpacing"/>
        <w:rPr>
          <w:rFonts w:cstheme="minorHAnsi"/>
          <w:sz w:val="20"/>
          <w:szCs w:val="20"/>
        </w:rPr>
      </w:pPr>
      <w:r w:rsidRPr="003036FF">
        <w:rPr>
          <w:rFonts w:cstheme="minorHAnsi"/>
          <w:sz w:val="20"/>
          <w:szCs w:val="20"/>
        </w:rPr>
        <w:t>*selection of final 10 nitrate-reducing isolates of interest</w:t>
      </w:r>
    </w:p>
    <w:p w14:paraId="7DCD32E5" w14:textId="2AD030EB" w:rsidR="00E4387C" w:rsidRPr="003036FF" w:rsidRDefault="00E4387C" w:rsidP="00E4387C">
      <w:pPr>
        <w:pStyle w:val="NoSpacing"/>
        <w:ind w:left="720" w:hanging="720"/>
        <w:rPr>
          <w:rFonts w:cstheme="minorHAnsi"/>
        </w:rPr>
      </w:pPr>
      <w:bookmarkStart w:id="0" w:name="_Hlk38536568"/>
      <w:r w:rsidRPr="003036FF">
        <w:rPr>
          <w:rFonts w:cstheme="minorHAnsi"/>
        </w:rPr>
        <w:lastRenderedPageBreak/>
        <w:t xml:space="preserve">Supplementary Table 3: Annotation results using </w:t>
      </w:r>
      <w:proofErr w:type="spellStart"/>
      <w:r w:rsidRPr="003036FF">
        <w:rPr>
          <w:rFonts w:cstheme="minorHAnsi"/>
        </w:rPr>
        <w:t>Prokka</w:t>
      </w:r>
      <w:proofErr w:type="spellEnd"/>
      <w:r w:rsidRPr="003036FF">
        <w:rPr>
          <w:rFonts w:cstheme="minorHAnsi"/>
        </w:rPr>
        <w:t xml:space="preserve"> v1.13.3 for the ten sequenced and</w:t>
      </w:r>
    </w:p>
    <w:p w14:paraId="44267AF2" w14:textId="77777777" w:rsidR="00E4387C" w:rsidRPr="003036FF" w:rsidRDefault="00E4387C" w:rsidP="00E4387C">
      <w:pPr>
        <w:pStyle w:val="NoSpacing"/>
        <w:ind w:left="720" w:hanging="720"/>
        <w:rPr>
          <w:rFonts w:cstheme="minorHAnsi"/>
        </w:rPr>
      </w:pPr>
      <w:r w:rsidRPr="003036FF">
        <w:rPr>
          <w:rFonts w:cstheme="minorHAnsi"/>
        </w:rPr>
        <w:t>assembled genomes for this study.</w:t>
      </w:r>
    </w:p>
    <w:tbl>
      <w:tblPr>
        <w:tblW w:w="7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1240"/>
        <w:gridCol w:w="1578"/>
        <w:gridCol w:w="1240"/>
        <w:gridCol w:w="1240"/>
        <w:gridCol w:w="1240"/>
      </w:tblGrid>
      <w:tr w:rsidR="00E4387C" w:rsidRPr="003036FF" w14:paraId="69632A4E" w14:textId="77777777" w:rsidTr="008D02EF">
        <w:trPr>
          <w:trHeight w:val="636"/>
        </w:trPr>
        <w:tc>
          <w:tcPr>
            <w:tcW w:w="1240" w:type="dxa"/>
            <w:shd w:val="clear" w:color="auto" w:fill="auto"/>
            <w:vAlign w:val="center"/>
            <w:hideMark/>
          </w:tcPr>
          <w:p w14:paraId="1347643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Sampl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DC64B4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Gene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101540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Coding Region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0BF32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tR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7BA371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rR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39E717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tmRNA</w:t>
            </w:r>
            <w:proofErr w:type="spellEnd"/>
          </w:p>
        </w:tc>
      </w:tr>
      <w:tr w:rsidR="00E4387C" w:rsidRPr="003036FF" w14:paraId="4993F3BC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1C5AE11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1P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79A7F0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3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2C7CB4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3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B8C90D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05D262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64F18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5904F137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4BFA45A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1P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4E9651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1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E99749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1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5DC102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C23C5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92EFC4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0D3E5D3F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2DA6C1F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1P15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6C0BA7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07E739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1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3E62BB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5E5E6D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5941CE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552CD0D4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2C8BF276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1P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E151AB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2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06B47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2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45D434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EAB7B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96C5BE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7928E8F4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335447C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3T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538E2A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81C369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329166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00D271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961177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50887D78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317DD9F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4P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1FC65A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2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093A92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21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18BEA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567DFB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2BEF4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34C4D6F5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1F42414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4T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CF351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343CD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101379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C7E857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293436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474F24D6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7E773896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4T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C2CC8D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2E1304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9C597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21225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2F43F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0F6EEDD0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4244F1D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4T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FFD778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FA002C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8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E548D7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282410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FC705A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E4387C" w:rsidRPr="003036FF" w14:paraId="42A17EE9" w14:textId="77777777" w:rsidTr="008D02EF">
        <w:trPr>
          <w:trHeight w:val="408"/>
        </w:trPr>
        <w:tc>
          <w:tcPr>
            <w:tcW w:w="1240" w:type="dxa"/>
            <w:shd w:val="clear" w:color="auto" w:fill="auto"/>
            <w:vAlign w:val="center"/>
            <w:hideMark/>
          </w:tcPr>
          <w:p w14:paraId="2DA5F21F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s-ES"/>
              </w:rPr>
              <w:t>D5T11*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465385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7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FF015C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7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E423C7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3D5ECA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6A2886" w14:textId="77777777" w:rsidR="00E4387C" w:rsidRPr="003036FF" w:rsidRDefault="00E4387C" w:rsidP="00E4387C">
            <w:pPr>
              <w:ind w:left="720" w:hanging="720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</w:tbl>
    <w:p w14:paraId="488E8F81" w14:textId="77777777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t>* Incomplete genome</w:t>
      </w:r>
    </w:p>
    <w:p w14:paraId="2024200E" w14:textId="77777777" w:rsidR="00E4387C" w:rsidRPr="003036FF" w:rsidRDefault="00E4387C">
      <w:pPr>
        <w:spacing w:after="160" w:line="259" w:lineRule="auto"/>
        <w:rPr>
          <w:rFonts w:ascii="Calibri" w:eastAsia="Droid Sans Fallback" w:hAnsi="Calibri" w:cstheme="minorHAnsi"/>
          <w:sz w:val="22"/>
          <w:szCs w:val="22"/>
          <w:lang w:eastAsia="en-US"/>
        </w:rPr>
      </w:pPr>
      <w:r w:rsidRPr="003036FF">
        <w:rPr>
          <w:rFonts w:cstheme="minorHAnsi"/>
        </w:rPr>
        <w:br w:type="page"/>
      </w:r>
    </w:p>
    <w:p w14:paraId="24EE8AE9" w14:textId="77777777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lastRenderedPageBreak/>
        <w:t>Supplementary Table 4: Presence of possible Mobile Genetic Elements according to the ACLAME Database in the studied genomes of potential nitrate-reducing probiotics.</w:t>
      </w:r>
    </w:p>
    <w:tbl>
      <w:tblPr>
        <w:tblW w:w="10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980"/>
        <w:gridCol w:w="980"/>
        <w:gridCol w:w="2580"/>
        <w:gridCol w:w="1060"/>
        <w:gridCol w:w="1100"/>
        <w:gridCol w:w="980"/>
        <w:gridCol w:w="1880"/>
      </w:tblGrid>
      <w:tr w:rsidR="00E4387C" w:rsidRPr="003036FF" w14:paraId="1E12D3D7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6E53CD9B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Sampl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0039FA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Gene Symbol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610BCAF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Gene Origin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0B235873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Tax Nam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604E334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Star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48D4144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End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A0DC5D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Identity (%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1D6A9CEC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b/>
                <w:bCs/>
                <w:color w:val="000000"/>
                <w:sz w:val="20"/>
                <w:lang w:eastAsia="es-ES"/>
              </w:rPr>
              <w:t>Description</w:t>
            </w:r>
          </w:p>
        </w:tc>
      </w:tr>
      <w:tr w:rsidR="00E4387C" w:rsidRPr="003036FF" w14:paraId="615AD6FC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5355AB3B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896E54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erm(X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FE5BAE3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5B3F933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diphtheria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0FFB5D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6.366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CEEF10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7.39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5A1C58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99.9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3A22BA8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23S rRNA methyltransferase</w:t>
            </w:r>
          </w:p>
        </w:tc>
      </w:tr>
      <w:tr w:rsidR="00E4387C" w:rsidRPr="003036FF" w14:paraId="273B3923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74F66ABE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C69FC20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ermCX</w:t>
            </w:r>
            <w:proofErr w:type="spellEnd"/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8FA3043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311A75F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striat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F2CA035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6.536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E0AE76C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7.29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35CEFBB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99.87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6F659613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23S rRNA methyltransferase</w:t>
            </w:r>
          </w:p>
        </w:tc>
      </w:tr>
      <w:tr w:rsidR="00E4387C" w:rsidRPr="003036FF" w14:paraId="38292C71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260BAC4A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8DD4BAE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ermLP</w:t>
            </w:r>
            <w:proofErr w:type="spellEnd"/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CAD1FE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28AE155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striat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975B9CB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6.389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4657F0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6.43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4C6368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0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326F245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23S rRNA methyltransferase</w:t>
            </w:r>
          </w:p>
        </w:tc>
      </w:tr>
      <w:tr w:rsidR="00E4387C" w:rsidRPr="003036FF" w14:paraId="5F680500" w14:textId="77777777" w:rsidTr="00E4387C">
        <w:trPr>
          <w:trHeight w:val="288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1E9AA9C5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E6F9F5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tnp12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B3FBB7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2707CAA7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striat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0F63D42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5.11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1990FF4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6.32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805CA9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0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13A29F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Transposase</w:t>
            </w:r>
          </w:p>
        </w:tc>
      </w:tr>
      <w:tr w:rsidR="00E4387C" w:rsidRPr="003036FF" w14:paraId="6B49BAF0" w14:textId="77777777" w:rsidTr="00E4387C">
        <w:trPr>
          <w:trHeight w:val="288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3494B3FB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7C97C00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tnp12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7A6E15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781FC289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striat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576EC3D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8.25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E51E4B5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.589.46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6BFDA0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0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191C3C80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Transposase</w:t>
            </w:r>
          </w:p>
        </w:tc>
      </w:tr>
      <w:tr w:rsidR="00E4387C" w:rsidRPr="003036FF" w14:paraId="6481FCF4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06956B1F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D3B4753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erm(X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62C046E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71B2E286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diphtheria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6A92477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603.13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1E8D7C0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604.15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CA9B797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99.8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45F509B3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23S rRNA methyltransferase</w:t>
            </w:r>
          </w:p>
        </w:tc>
      </w:tr>
      <w:tr w:rsidR="00E4387C" w:rsidRPr="003036FF" w14:paraId="40771F97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69D2102E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AC391FF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ermCX</w:t>
            </w:r>
            <w:proofErr w:type="spellEnd"/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BC4C2F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4677998D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striat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54A95C1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603.299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95FFDA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604.06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292E948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99.87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590C1B10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23S rRNA methyltransferase</w:t>
            </w:r>
          </w:p>
        </w:tc>
      </w:tr>
      <w:tr w:rsidR="00E4387C" w:rsidRPr="003036FF" w14:paraId="05D2BB99" w14:textId="77777777" w:rsidTr="00E4387C">
        <w:trPr>
          <w:trHeight w:val="576"/>
          <w:jc w:val="center"/>
        </w:trPr>
        <w:tc>
          <w:tcPr>
            <w:tcW w:w="780" w:type="dxa"/>
            <w:shd w:val="clear" w:color="auto" w:fill="auto"/>
            <w:vAlign w:val="center"/>
            <w:hideMark/>
          </w:tcPr>
          <w:p w14:paraId="3503A81E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D1P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8554C94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ermLP</w:t>
            </w:r>
            <w:proofErr w:type="spellEnd"/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B67C71F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plasmid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474EC5AE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i/>
                <w:iCs/>
                <w:color w:val="000000"/>
                <w:sz w:val="20"/>
                <w:lang w:eastAsia="es-ES"/>
              </w:rPr>
              <w:t>Corynebacterium striat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0280C0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603.15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F1205BD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603.19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1730225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10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44262127" w14:textId="77777777" w:rsidR="00E4387C" w:rsidRPr="003036FF" w:rsidRDefault="00E4387C" w:rsidP="00E4387C">
            <w:pPr>
              <w:jc w:val="center"/>
              <w:rPr>
                <w:rFonts w:ascii="Calibri" w:hAnsi="Calibri" w:cs="Times New Roman"/>
                <w:color w:val="000000"/>
                <w:sz w:val="20"/>
                <w:lang w:eastAsia="es-ES"/>
              </w:rPr>
            </w:pPr>
            <w:r w:rsidRPr="003036FF">
              <w:rPr>
                <w:rFonts w:ascii="Calibri" w:hAnsi="Calibri" w:cs="Times New Roman"/>
                <w:color w:val="000000"/>
                <w:sz w:val="20"/>
                <w:lang w:eastAsia="es-ES"/>
              </w:rPr>
              <w:t>23S rRNA methyltransferase</w:t>
            </w:r>
          </w:p>
        </w:tc>
      </w:tr>
    </w:tbl>
    <w:p w14:paraId="00739BAD" w14:textId="77777777" w:rsidR="00E4387C" w:rsidRPr="003036FF" w:rsidRDefault="00E4387C" w:rsidP="00E4387C">
      <w:pPr>
        <w:pStyle w:val="NoSpacing"/>
        <w:rPr>
          <w:rFonts w:cstheme="minorHAnsi"/>
        </w:rPr>
      </w:pPr>
    </w:p>
    <w:bookmarkEnd w:id="0"/>
    <w:p w14:paraId="6E27ED13" w14:textId="77777777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br/>
      </w:r>
    </w:p>
    <w:p w14:paraId="0CBED8B5" w14:textId="77777777" w:rsidR="00E4387C" w:rsidRPr="003036FF" w:rsidRDefault="00E4387C">
      <w:pPr>
        <w:spacing w:after="160" w:line="259" w:lineRule="auto"/>
        <w:rPr>
          <w:rFonts w:ascii="Calibri" w:eastAsia="Droid Sans Fallback" w:hAnsi="Calibri" w:cstheme="minorHAnsi"/>
          <w:sz w:val="22"/>
          <w:szCs w:val="22"/>
          <w:lang w:eastAsia="en-US"/>
        </w:rPr>
      </w:pPr>
      <w:r w:rsidRPr="003036FF">
        <w:rPr>
          <w:rFonts w:cstheme="minorHAnsi"/>
        </w:rPr>
        <w:br w:type="page"/>
      </w:r>
    </w:p>
    <w:p w14:paraId="108C5EDD" w14:textId="77777777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lastRenderedPageBreak/>
        <w:t>Supplementary table 5: nitrate reduced (%) by 10 selected isolated at 3 pH levels</w:t>
      </w:r>
    </w:p>
    <w:tbl>
      <w:tblPr>
        <w:tblW w:w="3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</w:tblGrid>
      <w:tr w:rsidR="00E4387C" w:rsidRPr="003036FF" w14:paraId="5A85D201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200638" w14:textId="77777777" w:rsidR="00E4387C" w:rsidRPr="003036FF" w:rsidRDefault="00E4387C" w:rsidP="00E4387C">
            <w:pPr>
              <w:rPr>
                <w:rFonts w:ascii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9B8C8E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pH 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6BE0F3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pH 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A1C169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pH 7.5</w:t>
            </w:r>
          </w:p>
        </w:tc>
      </w:tr>
      <w:tr w:rsidR="00E4387C" w:rsidRPr="003036FF" w14:paraId="133BEB92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D649AD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1P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D55F77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8.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BC4E78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6.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1B1D33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23.08</w:t>
            </w:r>
          </w:p>
        </w:tc>
      </w:tr>
      <w:tr w:rsidR="00E4387C" w:rsidRPr="003036FF" w14:paraId="1195AC86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C902CC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1P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7D463E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FC955C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52.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FAC649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3.33</w:t>
            </w:r>
          </w:p>
        </w:tc>
      </w:tr>
      <w:tr w:rsidR="00E4387C" w:rsidRPr="003036FF" w14:paraId="13CBA6B4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084787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1P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ACDE61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8.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DC355C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9.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F7E9A7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9.02</w:t>
            </w:r>
          </w:p>
        </w:tc>
      </w:tr>
      <w:tr w:rsidR="00E4387C" w:rsidRPr="003036FF" w14:paraId="3D657CA6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C704C3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1P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0E5740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1.72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3604BE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100.00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60ECB3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100.00*</w:t>
            </w:r>
          </w:p>
        </w:tc>
      </w:tr>
      <w:tr w:rsidR="00E4387C" w:rsidRPr="003036FF" w14:paraId="69E07BB8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6BBC2D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3T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1EFC51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34.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C26D8C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61.29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F1373A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68.97*</w:t>
            </w:r>
          </w:p>
        </w:tc>
      </w:tr>
      <w:tr w:rsidR="00E4387C" w:rsidRPr="003036FF" w14:paraId="71BA35E4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F72A5E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4P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2140E7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3.33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C38ED9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6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4BE5C2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8.28</w:t>
            </w:r>
          </w:p>
        </w:tc>
      </w:tr>
      <w:tr w:rsidR="00E4387C" w:rsidRPr="003036FF" w14:paraId="1BDCEEB7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B253AF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4T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410AC2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1.72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46986F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5.17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5299A4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2.00*</w:t>
            </w:r>
          </w:p>
        </w:tc>
      </w:tr>
      <w:tr w:rsidR="00E4387C" w:rsidRPr="003036FF" w14:paraId="656BE98A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BE968F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4T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A2A8A3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76.67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2C7A5D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65.63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5F1316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35.19</w:t>
            </w:r>
          </w:p>
        </w:tc>
      </w:tr>
      <w:tr w:rsidR="00E4387C" w:rsidRPr="003036FF" w14:paraId="11FDFD0C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EB35F6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4T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820E9D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8.62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775468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66.67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EDFC8A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7.14*</w:t>
            </w:r>
          </w:p>
        </w:tc>
      </w:tr>
      <w:tr w:rsidR="00E4387C" w:rsidRPr="003036FF" w14:paraId="5E4714E5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E170B4" w14:textId="77777777" w:rsidR="00E4387C" w:rsidRPr="003036FF" w:rsidRDefault="00E4387C" w:rsidP="00E4387C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D5T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AD7DD5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sz w:val="22"/>
                <w:szCs w:val="22"/>
                <w:lang w:eastAsia="en-GB"/>
              </w:rPr>
              <w:t>48.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C1496A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55.17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2A5D38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b/>
                <w:bCs/>
                <w:sz w:val="22"/>
                <w:szCs w:val="22"/>
                <w:lang w:eastAsia="en-GB"/>
              </w:rPr>
              <w:t>77.78*</w:t>
            </w:r>
          </w:p>
        </w:tc>
      </w:tr>
      <w:tr w:rsidR="00E4387C" w:rsidRPr="003036FF" w14:paraId="6DB1A222" w14:textId="77777777" w:rsidTr="008D02E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F9703A" w14:textId="77777777" w:rsidR="00E4387C" w:rsidRPr="003036FF" w:rsidRDefault="00E4387C" w:rsidP="00E4387C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535582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  <w:t>50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044069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  <w:t>55.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27AA00" w14:textId="77777777" w:rsidR="00E4387C" w:rsidRPr="003036FF" w:rsidRDefault="00E4387C" w:rsidP="00E4387C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</w:pPr>
            <w:r w:rsidRPr="003036FF">
              <w:rPr>
                <w:rFonts w:ascii="Calibri" w:hAnsi="Calibri" w:cs="Calibri"/>
                <w:i/>
                <w:iCs/>
                <w:sz w:val="22"/>
                <w:szCs w:val="22"/>
                <w:lang w:eastAsia="en-GB"/>
              </w:rPr>
              <w:t>50.51</w:t>
            </w:r>
          </w:p>
        </w:tc>
      </w:tr>
    </w:tbl>
    <w:p w14:paraId="52A5E4EB" w14:textId="77777777" w:rsidR="00E4387C" w:rsidRPr="003036FF" w:rsidRDefault="00E4387C" w:rsidP="00E4387C">
      <w:pPr>
        <w:pStyle w:val="NoSpacing"/>
        <w:rPr>
          <w:rFonts w:asciiTheme="minorHAnsi" w:hAnsiTheme="minorHAnsi" w:cstheme="minorHAnsi"/>
        </w:rPr>
      </w:pPr>
      <w:r w:rsidRPr="003036FF">
        <w:rPr>
          <w:rFonts w:asciiTheme="minorHAnsi" w:hAnsiTheme="minorHAnsi" w:cstheme="minorHAnsi"/>
        </w:rPr>
        <w:t>*Isolate reduced a percentage equal to or higher than the median at this pH level</w:t>
      </w:r>
    </w:p>
    <w:p w14:paraId="414BDADF" w14:textId="77777777" w:rsidR="00E4387C" w:rsidRPr="003036FF" w:rsidRDefault="00E4387C">
      <w:pPr>
        <w:spacing w:after="160" w:line="259" w:lineRule="auto"/>
        <w:rPr>
          <w:rFonts w:ascii="Calibri" w:eastAsia="Droid Sans Fallback" w:hAnsi="Calibri" w:cstheme="minorHAnsi"/>
          <w:sz w:val="22"/>
          <w:szCs w:val="22"/>
          <w:lang w:eastAsia="en-US"/>
        </w:rPr>
      </w:pPr>
      <w:r w:rsidRPr="003036FF">
        <w:rPr>
          <w:rFonts w:cstheme="minorHAnsi"/>
        </w:rPr>
        <w:br w:type="page"/>
      </w:r>
    </w:p>
    <w:p w14:paraId="16186C24" w14:textId="506EC6A9" w:rsidR="00E4387C" w:rsidRPr="003036FF" w:rsidRDefault="00E4387C" w:rsidP="00E4387C">
      <w:pPr>
        <w:pStyle w:val="NoSpacing"/>
        <w:rPr>
          <w:rFonts w:cstheme="minorHAnsi"/>
        </w:rPr>
      </w:pPr>
      <w:r w:rsidRPr="003036FF">
        <w:rPr>
          <w:rFonts w:cstheme="minorHAnsi"/>
        </w:rPr>
        <w:lastRenderedPageBreak/>
        <w:t xml:space="preserve">Supplementary table 6: Percentage of isolates in biofilms of two donors (D6 and D11) at </w:t>
      </w:r>
      <w:r w:rsidR="000D0BF8">
        <w:rPr>
          <w:rFonts w:cstheme="minorHAnsi"/>
        </w:rPr>
        <w:t>7</w:t>
      </w:r>
      <w:r w:rsidRPr="003036FF">
        <w:rPr>
          <w:rFonts w:cstheme="minorHAnsi"/>
        </w:rPr>
        <w:t xml:space="preserve">h of growth 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842"/>
        <w:gridCol w:w="1134"/>
        <w:gridCol w:w="1843"/>
        <w:gridCol w:w="1276"/>
      </w:tblGrid>
      <w:tr w:rsidR="00E4387C" w:rsidRPr="003036FF" w14:paraId="7A56B533" w14:textId="77777777" w:rsidTr="008D02EF">
        <w:trPr>
          <w:trHeight w:val="407"/>
        </w:trPr>
        <w:tc>
          <w:tcPr>
            <w:tcW w:w="1560" w:type="dxa"/>
            <w:vMerge w:val="restart"/>
            <w:vAlign w:val="center"/>
          </w:tcPr>
          <w:p w14:paraId="41F94D5C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Isolate</w:t>
            </w:r>
          </w:p>
        </w:tc>
        <w:tc>
          <w:tcPr>
            <w:tcW w:w="1134" w:type="dxa"/>
            <w:vMerge w:val="restart"/>
            <w:vAlign w:val="center"/>
          </w:tcPr>
          <w:p w14:paraId="1419A9A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dition</w:t>
            </w:r>
          </w:p>
        </w:tc>
        <w:tc>
          <w:tcPr>
            <w:tcW w:w="2976" w:type="dxa"/>
            <w:gridSpan w:val="2"/>
            <w:vAlign w:val="center"/>
          </w:tcPr>
          <w:p w14:paraId="378F10D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onor 6</w:t>
            </w:r>
          </w:p>
        </w:tc>
        <w:tc>
          <w:tcPr>
            <w:tcW w:w="3119" w:type="dxa"/>
            <w:gridSpan w:val="2"/>
            <w:vAlign w:val="center"/>
          </w:tcPr>
          <w:p w14:paraId="0686BEE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onor 11</w:t>
            </w:r>
          </w:p>
        </w:tc>
      </w:tr>
      <w:tr w:rsidR="00E4387C" w:rsidRPr="003036FF" w14:paraId="1794949A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6B726D7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1FDD9B7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13A0D641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  <w:r w:rsidRPr="003036FF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1C4848CB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aeria</w:t>
            </w:r>
            <w:proofErr w:type="spellEnd"/>
            <w:r w:rsidRPr="003036FF">
              <w:rPr>
                <w:rFonts w:cstheme="minorHAnsi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1C1D4AAC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  <w:r w:rsidRPr="003036FF">
              <w:rPr>
                <w:rFonts w:cstheme="minorHAnsi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14:paraId="2AC6616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aeria</w:t>
            </w:r>
            <w:proofErr w:type="spellEnd"/>
            <w:r w:rsidRPr="003036FF">
              <w:rPr>
                <w:rFonts w:cstheme="minorHAnsi"/>
              </w:rPr>
              <w:t xml:space="preserve"> (%)</w:t>
            </w:r>
          </w:p>
        </w:tc>
      </w:tr>
      <w:tr w:rsidR="00E4387C" w:rsidRPr="003036FF" w14:paraId="43557A5E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3A15910B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one</w:t>
            </w:r>
          </w:p>
          <w:p w14:paraId="686A163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8E2C67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3EE4D3EB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2.33</w:t>
            </w:r>
          </w:p>
        </w:tc>
        <w:tc>
          <w:tcPr>
            <w:tcW w:w="1134" w:type="dxa"/>
            <w:vAlign w:val="center"/>
          </w:tcPr>
          <w:p w14:paraId="6BA2AE8B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6</w:t>
            </w:r>
          </w:p>
        </w:tc>
        <w:tc>
          <w:tcPr>
            <w:tcW w:w="1843" w:type="dxa"/>
            <w:vAlign w:val="center"/>
          </w:tcPr>
          <w:p w14:paraId="5B0EF1F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5.11</w:t>
            </w:r>
          </w:p>
        </w:tc>
        <w:tc>
          <w:tcPr>
            <w:tcW w:w="1276" w:type="dxa"/>
            <w:vAlign w:val="center"/>
          </w:tcPr>
          <w:p w14:paraId="6765B17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3</w:t>
            </w:r>
          </w:p>
        </w:tc>
      </w:tr>
      <w:tr w:rsidR="00E4387C" w:rsidRPr="003036FF" w14:paraId="4C157731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4144501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74C0C04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219CE8F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4.48</w:t>
            </w:r>
          </w:p>
        </w:tc>
        <w:tc>
          <w:tcPr>
            <w:tcW w:w="1134" w:type="dxa"/>
            <w:vAlign w:val="center"/>
          </w:tcPr>
          <w:p w14:paraId="1BA213B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9</w:t>
            </w:r>
          </w:p>
        </w:tc>
        <w:tc>
          <w:tcPr>
            <w:tcW w:w="1843" w:type="dxa"/>
            <w:vAlign w:val="center"/>
          </w:tcPr>
          <w:p w14:paraId="33DC027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7.94</w:t>
            </w:r>
          </w:p>
        </w:tc>
        <w:tc>
          <w:tcPr>
            <w:tcW w:w="1276" w:type="dxa"/>
            <w:vAlign w:val="center"/>
          </w:tcPr>
          <w:p w14:paraId="1A58648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3</w:t>
            </w:r>
          </w:p>
        </w:tc>
      </w:tr>
      <w:tr w:rsidR="00E4387C" w:rsidRPr="003036FF" w14:paraId="59E1DDF1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6E8A7F1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1P7</w:t>
            </w:r>
          </w:p>
          <w:p w14:paraId="5239C16F" w14:textId="77777777" w:rsidR="00E4387C" w:rsidRPr="003036FF" w:rsidRDefault="00E4387C" w:rsidP="00E4387C">
            <w:pPr>
              <w:pStyle w:val="NoSpacing"/>
              <w:rPr>
                <w:rFonts w:cstheme="minorHAnsi"/>
                <w:i/>
                <w:iCs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aeria</w:t>
            </w:r>
            <w:proofErr w:type="spellEnd"/>
          </w:p>
        </w:tc>
        <w:tc>
          <w:tcPr>
            <w:tcW w:w="1134" w:type="dxa"/>
            <w:vAlign w:val="center"/>
          </w:tcPr>
          <w:p w14:paraId="0CBEAEBF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0A428CB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85</w:t>
            </w:r>
          </w:p>
        </w:tc>
        <w:tc>
          <w:tcPr>
            <w:tcW w:w="1134" w:type="dxa"/>
            <w:vAlign w:val="center"/>
          </w:tcPr>
          <w:p w14:paraId="361BF15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10.13</w:t>
            </w:r>
          </w:p>
        </w:tc>
        <w:tc>
          <w:tcPr>
            <w:tcW w:w="1843" w:type="dxa"/>
            <w:vAlign w:val="center"/>
          </w:tcPr>
          <w:p w14:paraId="690743D1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15</w:t>
            </w:r>
          </w:p>
        </w:tc>
        <w:tc>
          <w:tcPr>
            <w:tcW w:w="1276" w:type="dxa"/>
            <w:vAlign w:val="center"/>
          </w:tcPr>
          <w:p w14:paraId="56C18A4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32.34</w:t>
            </w:r>
          </w:p>
        </w:tc>
      </w:tr>
      <w:tr w:rsidR="00E4387C" w:rsidRPr="003036FF" w14:paraId="7F8541E3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490C49D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77793DB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01410D9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2.64</w:t>
            </w:r>
          </w:p>
        </w:tc>
        <w:tc>
          <w:tcPr>
            <w:tcW w:w="1134" w:type="dxa"/>
            <w:vAlign w:val="center"/>
          </w:tcPr>
          <w:p w14:paraId="37B4172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17.49</w:t>
            </w:r>
          </w:p>
        </w:tc>
        <w:tc>
          <w:tcPr>
            <w:tcW w:w="1843" w:type="dxa"/>
            <w:vAlign w:val="center"/>
          </w:tcPr>
          <w:p w14:paraId="12E9FCB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36</w:t>
            </w:r>
          </w:p>
        </w:tc>
        <w:tc>
          <w:tcPr>
            <w:tcW w:w="1276" w:type="dxa"/>
            <w:vAlign w:val="center"/>
          </w:tcPr>
          <w:p w14:paraId="35906526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41.09</w:t>
            </w:r>
          </w:p>
        </w:tc>
      </w:tr>
      <w:tr w:rsidR="00E4387C" w:rsidRPr="003036FF" w14:paraId="5306A4C7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363D8E9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3T4</w:t>
            </w:r>
          </w:p>
          <w:p w14:paraId="7292EFC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</w:p>
        </w:tc>
        <w:tc>
          <w:tcPr>
            <w:tcW w:w="1134" w:type="dxa"/>
            <w:vAlign w:val="center"/>
          </w:tcPr>
          <w:p w14:paraId="0A05410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069C186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22.08</w:t>
            </w:r>
          </w:p>
        </w:tc>
        <w:tc>
          <w:tcPr>
            <w:tcW w:w="1134" w:type="dxa"/>
            <w:vAlign w:val="center"/>
          </w:tcPr>
          <w:p w14:paraId="2D6050F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2</w:t>
            </w:r>
          </w:p>
        </w:tc>
        <w:tc>
          <w:tcPr>
            <w:tcW w:w="1843" w:type="dxa"/>
            <w:vAlign w:val="center"/>
          </w:tcPr>
          <w:p w14:paraId="630E62F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37.15</w:t>
            </w:r>
          </w:p>
        </w:tc>
        <w:tc>
          <w:tcPr>
            <w:tcW w:w="1276" w:type="dxa"/>
            <w:vAlign w:val="center"/>
          </w:tcPr>
          <w:p w14:paraId="39F6FAF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2BD95D75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40EC5856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4605A04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60E19C4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26.36</w:t>
            </w:r>
          </w:p>
        </w:tc>
        <w:tc>
          <w:tcPr>
            <w:tcW w:w="1134" w:type="dxa"/>
            <w:vAlign w:val="center"/>
          </w:tcPr>
          <w:p w14:paraId="4A343DC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4</w:t>
            </w:r>
          </w:p>
        </w:tc>
        <w:tc>
          <w:tcPr>
            <w:tcW w:w="1843" w:type="dxa"/>
            <w:vAlign w:val="center"/>
          </w:tcPr>
          <w:p w14:paraId="513214A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45.83</w:t>
            </w:r>
          </w:p>
        </w:tc>
        <w:tc>
          <w:tcPr>
            <w:tcW w:w="1276" w:type="dxa"/>
            <w:vAlign w:val="center"/>
          </w:tcPr>
          <w:p w14:paraId="094EB74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62B98ABE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4CE31C5B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4T4</w:t>
            </w:r>
          </w:p>
          <w:p w14:paraId="3FC3BA8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</w:p>
        </w:tc>
        <w:tc>
          <w:tcPr>
            <w:tcW w:w="1134" w:type="dxa"/>
            <w:vAlign w:val="center"/>
          </w:tcPr>
          <w:p w14:paraId="52D6D2D6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16632BC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17.14</w:t>
            </w:r>
          </w:p>
        </w:tc>
        <w:tc>
          <w:tcPr>
            <w:tcW w:w="1134" w:type="dxa"/>
            <w:vAlign w:val="center"/>
          </w:tcPr>
          <w:p w14:paraId="7592D7B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2</w:t>
            </w:r>
          </w:p>
        </w:tc>
        <w:tc>
          <w:tcPr>
            <w:tcW w:w="1843" w:type="dxa"/>
            <w:vAlign w:val="center"/>
          </w:tcPr>
          <w:p w14:paraId="1D6B703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47.43</w:t>
            </w:r>
          </w:p>
        </w:tc>
        <w:tc>
          <w:tcPr>
            <w:tcW w:w="1276" w:type="dxa"/>
            <w:vAlign w:val="center"/>
          </w:tcPr>
          <w:p w14:paraId="3DBBA51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24E8EE2C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030C92F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146F9FF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1958BF7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27.95</w:t>
            </w:r>
          </w:p>
        </w:tc>
        <w:tc>
          <w:tcPr>
            <w:tcW w:w="1134" w:type="dxa"/>
            <w:vAlign w:val="center"/>
          </w:tcPr>
          <w:p w14:paraId="7CB5346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4</w:t>
            </w:r>
          </w:p>
        </w:tc>
        <w:tc>
          <w:tcPr>
            <w:tcW w:w="1843" w:type="dxa"/>
            <w:vAlign w:val="center"/>
          </w:tcPr>
          <w:p w14:paraId="4EA94CC2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58.63</w:t>
            </w:r>
          </w:p>
        </w:tc>
        <w:tc>
          <w:tcPr>
            <w:tcW w:w="1276" w:type="dxa"/>
            <w:vAlign w:val="center"/>
          </w:tcPr>
          <w:p w14:paraId="4FF27E6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5C608D79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1705C7E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4T6</w:t>
            </w:r>
          </w:p>
          <w:p w14:paraId="53D2D26B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</w:p>
        </w:tc>
        <w:tc>
          <w:tcPr>
            <w:tcW w:w="1134" w:type="dxa"/>
            <w:vAlign w:val="center"/>
          </w:tcPr>
          <w:p w14:paraId="59DF231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6053245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15.23</w:t>
            </w:r>
          </w:p>
        </w:tc>
        <w:tc>
          <w:tcPr>
            <w:tcW w:w="1134" w:type="dxa"/>
            <w:vAlign w:val="center"/>
          </w:tcPr>
          <w:p w14:paraId="70A613C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3</w:t>
            </w:r>
          </w:p>
        </w:tc>
        <w:tc>
          <w:tcPr>
            <w:tcW w:w="1843" w:type="dxa"/>
            <w:vAlign w:val="center"/>
          </w:tcPr>
          <w:p w14:paraId="2E51313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33.74</w:t>
            </w:r>
          </w:p>
        </w:tc>
        <w:tc>
          <w:tcPr>
            <w:tcW w:w="1276" w:type="dxa"/>
            <w:vAlign w:val="center"/>
          </w:tcPr>
          <w:p w14:paraId="7BD95A0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698399F6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7F20326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113A4BEC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047F60B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24.53</w:t>
            </w:r>
          </w:p>
        </w:tc>
        <w:tc>
          <w:tcPr>
            <w:tcW w:w="1134" w:type="dxa"/>
            <w:vAlign w:val="center"/>
          </w:tcPr>
          <w:p w14:paraId="25AD5CD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5</w:t>
            </w:r>
          </w:p>
        </w:tc>
        <w:tc>
          <w:tcPr>
            <w:tcW w:w="1843" w:type="dxa"/>
            <w:vAlign w:val="center"/>
          </w:tcPr>
          <w:p w14:paraId="06CF653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58.14</w:t>
            </w:r>
          </w:p>
        </w:tc>
        <w:tc>
          <w:tcPr>
            <w:tcW w:w="1276" w:type="dxa"/>
            <w:vAlign w:val="center"/>
          </w:tcPr>
          <w:p w14:paraId="5D6AE94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2230300D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78B65E6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4T9</w:t>
            </w:r>
          </w:p>
          <w:p w14:paraId="0750DF81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</w:p>
        </w:tc>
        <w:tc>
          <w:tcPr>
            <w:tcW w:w="1134" w:type="dxa"/>
            <w:vAlign w:val="center"/>
          </w:tcPr>
          <w:p w14:paraId="449B06F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0A6821C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19.96</w:t>
            </w:r>
          </w:p>
        </w:tc>
        <w:tc>
          <w:tcPr>
            <w:tcW w:w="1134" w:type="dxa"/>
            <w:vAlign w:val="center"/>
          </w:tcPr>
          <w:p w14:paraId="57E4B186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3</w:t>
            </w:r>
          </w:p>
        </w:tc>
        <w:tc>
          <w:tcPr>
            <w:tcW w:w="1843" w:type="dxa"/>
            <w:vAlign w:val="center"/>
          </w:tcPr>
          <w:p w14:paraId="7B7B4089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42.43</w:t>
            </w:r>
          </w:p>
        </w:tc>
        <w:tc>
          <w:tcPr>
            <w:tcW w:w="1276" w:type="dxa"/>
            <w:vAlign w:val="center"/>
          </w:tcPr>
          <w:p w14:paraId="4267C65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21AE9BDB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2DB02AA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5A6130E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5D9D8E11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34.12</w:t>
            </w:r>
          </w:p>
        </w:tc>
        <w:tc>
          <w:tcPr>
            <w:tcW w:w="1134" w:type="dxa"/>
            <w:vAlign w:val="center"/>
          </w:tcPr>
          <w:p w14:paraId="006009F5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4</w:t>
            </w:r>
          </w:p>
        </w:tc>
        <w:tc>
          <w:tcPr>
            <w:tcW w:w="1843" w:type="dxa"/>
            <w:vAlign w:val="center"/>
          </w:tcPr>
          <w:p w14:paraId="7F6A9F11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54.53</w:t>
            </w:r>
          </w:p>
        </w:tc>
        <w:tc>
          <w:tcPr>
            <w:tcW w:w="1276" w:type="dxa"/>
            <w:vAlign w:val="center"/>
          </w:tcPr>
          <w:p w14:paraId="38654FAE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3036FF" w14:paraId="571B1FEC" w14:textId="77777777" w:rsidTr="008D02EF">
        <w:trPr>
          <w:trHeight w:val="284"/>
        </w:trPr>
        <w:tc>
          <w:tcPr>
            <w:tcW w:w="1560" w:type="dxa"/>
            <w:vMerge w:val="restart"/>
            <w:vAlign w:val="center"/>
          </w:tcPr>
          <w:p w14:paraId="429DEBA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D5T11A</w:t>
            </w:r>
          </w:p>
          <w:p w14:paraId="3F65A634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  <w:i/>
                <w:iCs/>
              </w:rPr>
              <w:t xml:space="preserve">R. </w:t>
            </w:r>
            <w:proofErr w:type="spellStart"/>
            <w:r w:rsidRPr="003036FF">
              <w:rPr>
                <w:rFonts w:cstheme="minorHAnsi"/>
                <w:i/>
                <w:iCs/>
              </w:rPr>
              <w:t>mucilaginosa</w:t>
            </w:r>
            <w:proofErr w:type="spellEnd"/>
          </w:p>
        </w:tc>
        <w:tc>
          <w:tcPr>
            <w:tcW w:w="1134" w:type="dxa"/>
            <w:vAlign w:val="center"/>
          </w:tcPr>
          <w:p w14:paraId="39A5F880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Control</w:t>
            </w:r>
          </w:p>
        </w:tc>
        <w:tc>
          <w:tcPr>
            <w:tcW w:w="1842" w:type="dxa"/>
            <w:vAlign w:val="center"/>
          </w:tcPr>
          <w:p w14:paraId="2F3B17A6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5.14</w:t>
            </w:r>
          </w:p>
        </w:tc>
        <w:tc>
          <w:tcPr>
            <w:tcW w:w="1134" w:type="dxa"/>
            <w:vAlign w:val="center"/>
          </w:tcPr>
          <w:p w14:paraId="09070A4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4</w:t>
            </w:r>
          </w:p>
        </w:tc>
        <w:tc>
          <w:tcPr>
            <w:tcW w:w="1843" w:type="dxa"/>
            <w:vAlign w:val="center"/>
          </w:tcPr>
          <w:p w14:paraId="6E2230DD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35.15</w:t>
            </w:r>
          </w:p>
        </w:tc>
        <w:tc>
          <w:tcPr>
            <w:tcW w:w="1276" w:type="dxa"/>
            <w:vAlign w:val="center"/>
          </w:tcPr>
          <w:p w14:paraId="30B97DC8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  <w:tr w:rsidR="00E4387C" w:rsidRPr="00F60E2C" w14:paraId="167FAC20" w14:textId="77777777" w:rsidTr="008D02EF">
        <w:trPr>
          <w:trHeight w:val="284"/>
        </w:trPr>
        <w:tc>
          <w:tcPr>
            <w:tcW w:w="1560" w:type="dxa"/>
            <w:vMerge/>
            <w:vAlign w:val="center"/>
          </w:tcPr>
          <w:p w14:paraId="46A4786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2EABCED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Nitrate</w:t>
            </w:r>
          </w:p>
        </w:tc>
        <w:tc>
          <w:tcPr>
            <w:tcW w:w="1842" w:type="dxa"/>
            <w:vAlign w:val="center"/>
          </w:tcPr>
          <w:p w14:paraId="102A527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14.43</w:t>
            </w:r>
          </w:p>
        </w:tc>
        <w:tc>
          <w:tcPr>
            <w:tcW w:w="1134" w:type="dxa"/>
            <w:vAlign w:val="center"/>
          </w:tcPr>
          <w:p w14:paraId="42AA6297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4</w:t>
            </w:r>
          </w:p>
        </w:tc>
        <w:tc>
          <w:tcPr>
            <w:tcW w:w="1843" w:type="dxa"/>
            <w:vAlign w:val="center"/>
          </w:tcPr>
          <w:p w14:paraId="1D952003" w14:textId="77777777" w:rsidR="00E4387C" w:rsidRPr="003036FF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40.72</w:t>
            </w:r>
          </w:p>
        </w:tc>
        <w:tc>
          <w:tcPr>
            <w:tcW w:w="1276" w:type="dxa"/>
            <w:vAlign w:val="center"/>
          </w:tcPr>
          <w:p w14:paraId="7CF9CECE" w14:textId="77777777" w:rsidR="00E4387C" w:rsidRPr="00F60E2C" w:rsidRDefault="00E4387C" w:rsidP="00E4387C">
            <w:pPr>
              <w:pStyle w:val="NoSpacing"/>
              <w:rPr>
                <w:rFonts w:cstheme="minorHAnsi"/>
              </w:rPr>
            </w:pPr>
            <w:r w:rsidRPr="003036FF">
              <w:rPr>
                <w:rFonts w:cstheme="minorHAnsi"/>
              </w:rPr>
              <w:t>0.00</w:t>
            </w:r>
          </w:p>
        </w:tc>
      </w:tr>
    </w:tbl>
    <w:p w14:paraId="3AFB01B2" w14:textId="77777777" w:rsidR="00A400B1" w:rsidRDefault="00A400B1" w:rsidP="00E4387C"/>
    <w:sectPr w:rsidR="00A400B1" w:rsidSect="003036F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FFC1D" w14:textId="77777777" w:rsidR="00F22820" w:rsidRDefault="00F22820" w:rsidP="00E4387C">
      <w:r>
        <w:separator/>
      </w:r>
    </w:p>
  </w:endnote>
  <w:endnote w:type="continuationSeparator" w:id="0">
    <w:p w14:paraId="04106312" w14:textId="77777777" w:rsidR="00F22820" w:rsidRDefault="00F22820" w:rsidP="00E43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0909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5141A" w14:textId="77777777" w:rsidR="00E21A2F" w:rsidRDefault="00E21A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50DF3E" w14:textId="77777777" w:rsidR="00E21A2F" w:rsidRDefault="00E21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F5C4B8" w14:textId="77777777" w:rsidR="00F22820" w:rsidRDefault="00F22820" w:rsidP="00E4387C">
      <w:r>
        <w:separator/>
      </w:r>
    </w:p>
  </w:footnote>
  <w:footnote w:type="continuationSeparator" w:id="0">
    <w:p w14:paraId="58D0858F" w14:textId="77777777" w:rsidR="00F22820" w:rsidRDefault="00F22820" w:rsidP="00E43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87C"/>
    <w:rsid w:val="000D0BF8"/>
    <w:rsid w:val="00236C99"/>
    <w:rsid w:val="00300791"/>
    <w:rsid w:val="003036FF"/>
    <w:rsid w:val="0030523B"/>
    <w:rsid w:val="007712E3"/>
    <w:rsid w:val="007F5D2D"/>
    <w:rsid w:val="00865964"/>
    <w:rsid w:val="008D02EF"/>
    <w:rsid w:val="00A05890"/>
    <w:rsid w:val="00A400B1"/>
    <w:rsid w:val="00A64EE0"/>
    <w:rsid w:val="00A84549"/>
    <w:rsid w:val="00E21A2F"/>
    <w:rsid w:val="00E4387C"/>
    <w:rsid w:val="00E92E46"/>
    <w:rsid w:val="00F22820"/>
    <w:rsid w:val="00F6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7C1DB4"/>
  <w15:chartTrackingRefBased/>
  <w15:docId w15:val="{A715B71C-6BD8-4E58-A9CA-009080EE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87C"/>
    <w:pPr>
      <w:spacing w:after="0" w:line="240" w:lineRule="auto"/>
    </w:pPr>
    <w:rPr>
      <w:rFonts w:ascii="Courier" w:eastAsia="Times New Roman" w:hAnsi="Courier" w:cs="Courier"/>
      <w:sz w:val="24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rsid w:val="00E4387C"/>
    <w:rPr>
      <w:rFonts w:ascii="Calibri" w:eastAsia="Droid Sans Fallback" w:hAnsi="Calibri" w:cs="Times New Roman"/>
      <w:lang w:val="en-US"/>
    </w:rPr>
  </w:style>
  <w:style w:type="paragraph" w:styleId="NoSpacing">
    <w:name w:val="No Spacing"/>
    <w:link w:val="NoSpacingChar"/>
    <w:uiPriority w:val="1"/>
    <w:qFormat/>
    <w:rsid w:val="00E4387C"/>
    <w:pPr>
      <w:suppressAutoHyphens/>
      <w:spacing w:after="0" w:line="240" w:lineRule="auto"/>
    </w:pPr>
    <w:rPr>
      <w:rFonts w:ascii="Calibri" w:eastAsia="Droid Sans Fallback" w:hAnsi="Calibri" w:cs="Times New Roman"/>
      <w:lang w:val="en-US"/>
    </w:rPr>
  </w:style>
  <w:style w:type="table" w:styleId="TableGrid">
    <w:name w:val="Table Grid"/>
    <w:basedOn w:val="TableNormal"/>
    <w:uiPriority w:val="59"/>
    <w:rsid w:val="00E4387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38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87C"/>
    <w:rPr>
      <w:rFonts w:ascii="Courier" w:eastAsia="Times New Roman" w:hAnsi="Courier" w:cs="Courier"/>
      <w:sz w:val="24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438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87C"/>
    <w:rPr>
      <w:rFonts w:ascii="Courier" w:eastAsia="Times New Roman" w:hAnsi="Courier" w:cs="Courier"/>
      <w:sz w:val="24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4387C"/>
  </w:style>
  <w:style w:type="paragraph" w:styleId="BalloonText">
    <w:name w:val="Balloon Text"/>
    <w:basedOn w:val="Normal"/>
    <w:link w:val="BalloonTextChar"/>
    <w:uiPriority w:val="99"/>
    <w:semiHidden/>
    <w:unhideWhenUsed/>
    <w:rsid w:val="008D02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2EF"/>
    <w:rPr>
      <w:rFonts w:ascii="Segoe UI" w:eastAsia="Times New Roman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Rosier</dc:creator>
  <cp:keywords/>
  <dc:description/>
  <cp:lastModifiedBy>Gillian Attard</cp:lastModifiedBy>
  <cp:revision>8</cp:revision>
  <dcterms:created xsi:type="dcterms:W3CDTF">2020-04-24T20:54:00Z</dcterms:created>
  <dcterms:modified xsi:type="dcterms:W3CDTF">2020-09-04T14:03:00Z</dcterms:modified>
</cp:coreProperties>
</file>